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D2394" w14:textId="77777777" w:rsidR="00FB37BB" w:rsidRPr="00FB37BB" w:rsidRDefault="00FB37BB" w:rsidP="00FB37BB">
      <w:pPr>
        <w:jc w:val="center"/>
        <w:rPr>
          <w:b/>
        </w:rPr>
      </w:pPr>
      <w:r w:rsidRPr="00FB37BB">
        <w:rPr>
          <w:b/>
        </w:rPr>
        <w:t>Supplementary material</w:t>
      </w:r>
    </w:p>
    <w:p w14:paraId="0E6A96E5" w14:textId="545238CA" w:rsidR="00FB37BB" w:rsidRDefault="00296BA9">
      <w:r>
        <w:rPr>
          <w:noProof/>
          <w:lang w:eastAsia="en-GB"/>
        </w:rPr>
        <w:drawing>
          <wp:inline distT="0" distB="0" distL="0" distR="0" wp14:anchorId="71597B7D" wp14:editId="6D0CF128">
            <wp:extent cx="5731510" cy="2865755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mc_AL_in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B9686" w14:textId="2A0486C4" w:rsidR="00FB37BB" w:rsidRDefault="00FB37BB">
      <w:r>
        <w:t xml:space="preserve">Fig S1. </w:t>
      </w:r>
      <w:r w:rsidR="00296BA9">
        <w:t>Posterior predictive check and trace plot for</w:t>
      </w:r>
      <w:r>
        <w:t xml:space="preserve"> Algae coverage, Indonesia </w:t>
      </w:r>
    </w:p>
    <w:p w14:paraId="653A6985" w14:textId="545F8789" w:rsidR="00FB37BB" w:rsidRDefault="00296BA9">
      <w:r>
        <w:rPr>
          <w:noProof/>
          <w:lang w:eastAsia="en-GB"/>
        </w:rPr>
        <w:drawing>
          <wp:inline distT="0" distB="0" distL="0" distR="0" wp14:anchorId="6FDF7705" wp14:editId="638CF81B">
            <wp:extent cx="5731510" cy="286575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c_AL_hon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F012A" w14:textId="5647B057" w:rsidR="00FB37BB" w:rsidRDefault="00FB37BB">
      <w:r>
        <w:t xml:space="preserve">Fig S2. </w:t>
      </w:r>
      <w:r w:rsidR="00296BA9">
        <w:t xml:space="preserve">Posterior predictive check and trace plot for </w:t>
      </w:r>
      <w:r>
        <w:t>Algae coverage, Honduras</w:t>
      </w:r>
    </w:p>
    <w:p w14:paraId="480C66AC" w14:textId="6ED63166" w:rsidR="00FB37BB" w:rsidRDefault="00296BA9">
      <w:r>
        <w:rPr>
          <w:noProof/>
          <w:lang w:eastAsia="en-GB"/>
        </w:rPr>
        <w:lastRenderedPageBreak/>
        <w:drawing>
          <wp:inline distT="0" distB="0" distL="0" distR="0" wp14:anchorId="2A31FECE" wp14:editId="3F5E567E">
            <wp:extent cx="5731510" cy="2865755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mc_HC_ind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BBA17" w14:textId="3B728428" w:rsidR="00FB37BB" w:rsidRDefault="00FB37BB">
      <w:r>
        <w:t xml:space="preserve">Fig S3. </w:t>
      </w:r>
      <w:r w:rsidR="00296BA9">
        <w:t>Posterior predictive check and trace plot for</w:t>
      </w:r>
      <w:r>
        <w:t xml:space="preserve"> hard coral coverage, Indonesia</w:t>
      </w:r>
    </w:p>
    <w:p w14:paraId="08AEC386" w14:textId="3CF6E275" w:rsidR="00FB37BB" w:rsidRDefault="00296BA9">
      <w:r>
        <w:rPr>
          <w:noProof/>
          <w:lang w:eastAsia="en-GB"/>
        </w:rPr>
        <w:drawing>
          <wp:inline distT="0" distB="0" distL="0" distR="0" wp14:anchorId="665A6EA1" wp14:editId="52414604">
            <wp:extent cx="5731510" cy="286575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mc_HC_hon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FA3E1" w14:textId="251C80C5" w:rsidR="00FB37BB" w:rsidRDefault="00FB37BB"/>
    <w:p w14:paraId="288EAB0F" w14:textId="1E0CF2D8" w:rsidR="00FB37BB" w:rsidRDefault="00FB37BB">
      <w:r>
        <w:t xml:space="preserve">Fig S4. </w:t>
      </w:r>
      <w:r w:rsidR="00296BA9">
        <w:t>Posterior predictive check and trace plot for</w:t>
      </w:r>
      <w:r>
        <w:t xml:space="preserve"> hard coral coverage, Honduras</w:t>
      </w:r>
    </w:p>
    <w:p w14:paraId="04451A65" w14:textId="77777777" w:rsidR="00FB37BB" w:rsidRDefault="00FB37BB"/>
    <w:p w14:paraId="6A125427" w14:textId="7AB8D25E" w:rsidR="00FB37BB" w:rsidRDefault="00296BA9">
      <w:r>
        <w:rPr>
          <w:noProof/>
          <w:lang w:eastAsia="en-GB"/>
        </w:rPr>
        <w:lastRenderedPageBreak/>
        <w:drawing>
          <wp:inline distT="0" distB="0" distL="0" distR="0" wp14:anchorId="1F6B60A7" wp14:editId="40D79B98">
            <wp:extent cx="5731510" cy="2865755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mc_RB_ind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35699" w14:textId="7DAB3390" w:rsidR="00FB37BB" w:rsidRDefault="00FB37BB">
      <w:r>
        <w:t xml:space="preserve">Fig S5. </w:t>
      </w:r>
      <w:r w:rsidR="00296BA9">
        <w:t>Posterior predictive check and trace plot for</w:t>
      </w:r>
      <w:r>
        <w:t xml:space="preserve"> rubble coverage, Indonesia</w:t>
      </w:r>
    </w:p>
    <w:p w14:paraId="388E2424" w14:textId="77777777" w:rsidR="00FB37BB" w:rsidRDefault="00FB37BB"/>
    <w:p w14:paraId="400D5CE2" w14:textId="0D6EB7CE" w:rsidR="00FB37BB" w:rsidRDefault="00296BA9">
      <w:r>
        <w:rPr>
          <w:noProof/>
          <w:lang w:eastAsia="en-GB"/>
        </w:rPr>
        <w:drawing>
          <wp:inline distT="0" distB="0" distL="0" distR="0" wp14:anchorId="6B8E08BD" wp14:editId="429B7564">
            <wp:extent cx="5731510" cy="2865755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mc_RB_hon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121D7" w14:textId="7DB234B4" w:rsidR="00FB37BB" w:rsidRDefault="00FB37BB">
      <w:r>
        <w:t xml:space="preserve">Fig S6. </w:t>
      </w:r>
      <w:r w:rsidR="00296BA9">
        <w:t xml:space="preserve">Posterior predictive check and trace plot for </w:t>
      </w:r>
      <w:r>
        <w:t>rubble coverage, Honduras</w:t>
      </w:r>
    </w:p>
    <w:p w14:paraId="356C29D8" w14:textId="292A6139" w:rsidR="00FB37BB" w:rsidRDefault="00296BA9">
      <w:r>
        <w:rPr>
          <w:noProof/>
          <w:lang w:eastAsia="en-GB"/>
        </w:rPr>
        <w:lastRenderedPageBreak/>
        <w:drawing>
          <wp:inline distT="0" distB="0" distL="0" distR="0" wp14:anchorId="59E09BC6" wp14:editId="7AD6BE94">
            <wp:extent cx="5731510" cy="2865755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mc_RCK_ind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E1D29" w14:textId="2DB113BE" w:rsidR="00FB37BB" w:rsidRDefault="00FB37BB"/>
    <w:p w14:paraId="140171A2" w14:textId="74C26301" w:rsidR="00FB37BB" w:rsidRDefault="00FB37BB">
      <w:r>
        <w:t xml:space="preserve">Fig S7. </w:t>
      </w:r>
      <w:r w:rsidR="00296BA9">
        <w:t>Posterior predictive check and trace plot for</w:t>
      </w:r>
      <w:r>
        <w:t xml:space="preserve"> rock coverage, Indonesia</w:t>
      </w:r>
    </w:p>
    <w:p w14:paraId="16710F1F" w14:textId="07583EEF" w:rsidR="00FB37BB" w:rsidRDefault="00296BA9">
      <w:r>
        <w:rPr>
          <w:noProof/>
          <w:lang w:eastAsia="en-GB"/>
        </w:rPr>
        <w:drawing>
          <wp:inline distT="0" distB="0" distL="0" distR="0" wp14:anchorId="5F72FE9C" wp14:editId="748174FF">
            <wp:extent cx="5731510" cy="2865755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mc_RCK_hon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DE5BE" w14:textId="349FC8EE" w:rsidR="00FB37BB" w:rsidRDefault="00FB37BB">
      <w:r>
        <w:t xml:space="preserve">Fig S8. </w:t>
      </w:r>
      <w:r w:rsidR="00296BA9">
        <w:t xml:space="preserve">Posterior predictive check and trace plot for </w:t>
      </w:r>
      <w:r>
        <w:t>rock coverage, Honduras</w:t>
      </w:r>
    </w:p>
    <w:p w14:paraId="4F435675" w14:textId="77777777" w:rsidR="00FB37BB" w:rsidRDefault="00FB37BB"/>
    <w:p w14:paraId="65589554" w14:textId="1F903329" w:rsidR="00FB37BB" w:rsidRDefault="00296BA9">
      <w:r>
        <w:rPr>
          <w:noProof/>
          <w:lang w:eastAsia="en-GB"/>
        </w:rPr>
        <w:lastRenderedPageBreak/>
        <w:drawing>
          <wp:inline distT="0" distB="0" distL="0" distR="0" wp14:anchorId="7A076270" wp14:editId="39214C47">
            <wp:extent cx="5731510" cy="2865755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mc_sand_ind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594A8" w14:textId="5313CC4B" w:rsidR="00FB37BB" w:rsidRDefault="00FB37BB">
      <w:r>
        <w:t xml:space="preserve">Fig S9. </w:t>
      </w:r>
      <w:r w:rsidR="00296BA9">
        <w:t>Posterior predictive check and trace plot for</w:t>
      </w:r>
      <w:r>
        <w:t xml:space="preserve"> sand coverage, Indonesia</w:t>
      </w:r>
    </w:p>
    <w:p w14:paraId="5E049C0A" w14:textId="77777777" w:rsidR="00FB37BB" w:rsidRDefault="00FB37BB"/>
    <w:p w14:paraId="71E30F82" w14:textId="1157263A" w:rsidR="00FB37BB" w:rsidRDefault="00296BA9">
      <w:r>
        <w:rPr>
          <w:noProof/>
          <w:lang w:eastAsia="en-GB"/>
        </w:rPr>
        <w:drawing>
          <wp:inline distT="0" distB="0" distL="0" distR="0" wp14:anchorId="576245F4" wp14:editId="660FCBA3">
            <wp:extent cx="5731510" cy="2865755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mc_sand_hon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6F34D" w14:textId="447C89D0" w:rsidR="00FB37BB" w:rsidRDefault="00FB37BB">
      <w:r>
        <w:t xml:space="preserve">Fig S10. </w:t>
      </w:r>
      <w:r w:rsidR="00296BA9">
        <w:t xml:space="preserve">Posterior predictive check and trace plot for </w:t>
      </w:r>
      <w:r>
        <w:t>sand coverage, Honduras</w:t>
      </w:r>
    </w:p>
    <w:p w14:paraId="07409B3B" w14:textId="250F96F3" w:rsidR="00FB37BB" w:rsidRDefault="00296BA9">
      <w:r>
        <w:rPr>
          <w:noProof/>
          <w:lang w:eastAsia="en-GB"/>
        </w:rPr>
        <w:lastRenderedPageBreak/>
        <w:drawing>
          <wp:inline distT="0" distB="0" distL="0" distR="0" wp14:anchorId="621EC184" wp14:editId="0944203E">
            <wp:extent cx="5731510" cy="2865755"/>
            <wp:effectExtent l="0" t="0" r="254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mc_SC_ind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FDA22" w14:textId="277C5BF1" w:rsidR="00FB37BB" w:rsidRDefault="00FB37BB">
      <w:r>
        <w:t xml:space="preserve">Fig S11. </w:t>
      </w:r>
      <w:r w:rsidR="00296BA9">
        <w:t xml:space="preserve">Posterior predictive check and trace plot for </w:t>
      </w:r>
      <w:r>
        <w:t>soft coral coverage, Indonesia</w:t>
      </w:r>
    </w:p>
    <w:p w14:paraId="2DB030EE" w14:textId="77777777" w:rsidR="00FB37BB" w:rsidRDefault="00FB37BB"/>
    <w:p w14:paraId="5B51E77C" w14:textId="47B89B3E" w:rsidR="00FB37BB" w:rsidRDefault="00296BA9">
      <w:r>
        <w:rPr>
          <w:noProof/>
          <w:lang w:eastAsia="en-GB"/>
        </w:rPr>
        <w:drawing>
          <wp:inline distT="0" distB="0" distL="0" distR="0" wp14:anchorId="102870E5" wp14:editId="0F292573">
            <wp:extent cx="5731510" cy="2865755"/>
            <wp:effectExtent l="0" t="0" r="254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mc_SC_hon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A75C2" w14:textId="4B26173B" w:rsidR="00FB37BB" w:rsidRDefault="00FB37BB">
      <w:r>
        <w:t xml:space="preserve">Fig S12. </w:t>
      </w:r>
      <w:r w:rsidR="00296BA9">
        <w:t xml:space="preserve">Posterior predictive check and trace plot for </w:t>
      </w:r>
      <w:r>
        <w:t>soft coral coverage, Honduras</w:t>
      </w:r>
    </w:p>
    <w:p w14:paraId="27F47B07" w14:textId="77777777" w:rsidR="00FB37BB" w:rsidRDefault="00FB37BB"/>
    <w:p w14:paraId="69209694" w14:textId="4F5569DA" w:rsidR="00FB37BB" w:rsidRDefault="00296BA9">
      <w:r>
        <w:rPr>
          <w:noProof/>
          <w:lang w:eastAsia="en-GB"/>
        </w:rPr>
        <w:lastRenderedPageBreak/>
        <w:drawing>
          <wp:inline distT="0" distB="0" distL="0" distR="0" wp14:anchorId="1ACABB32" wp14:editId="15B9264A">
            <wp:extent cx="5731510" cy="2865755"/>
            <wp:effectExtent l="0" t="0" r="254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mc_SP_ind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DA035" w14:textId="169A76E7" w:rsidR="00FB37BB" w:rsidRDefault="00FB37BB">
      <w:r>
        <w:t xml:space="preserve">Fig S13. </w:t>
      </w:r>
      <w:r w:rsidR="00296BA9">
        <w:t>Posterior predictive check and trace plot for</w:t>
      </w:r>
      <w:r>
        <w:t xml:space="preserve"> Sponge coverage, Indonesia </w:t>
      </w:r>
    </w:p>
    <w:p w14:paraId="3137CF12" w14:textId="448F8BC8" w:rsidR="00FB37BB" w:rsidRDefault="00296BA9">
      <w:r>
        <w:rPr>
          <w:noProof/>
          <w:lang w:eastAsia="en-GB"/>
        </w:rPr>
        <w:drawing>
          <wp:inline distT="0" distB="0" distL="0" distR="0" wp14:anchorId="51F24AE7" wp14:editId="1608E7EA">
            <wp:extent cx="5731510" cy="2865755"/>
            <wp:effectExtent l="0" t="0" r="254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mc_SP_hon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FB9C2" w14:textId="4A8D200E" w:rsidR="00FB37BB" w:rsidRDefault="00BF6291">
      <w:r>
        <w:t xml:space="preserve">Fig S14. </w:t>
      </w:r>
      <w:r w:rsidR="00296BA9">
        <w:t>Posterior predictive check and trace plot for</w:t>
      </w:r>
      <w:bookmarkStart w:id="0" w:name="_GoBack"/>
      <w:bookmarkEnd w:id="0"/>
      <w:r>
        <w:t xml:space="preserve"> Sponge coverage, Honduras </w:t>
      </w:r>
    </w:p>
    <w:sectPr w:rsidR="00FB37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81969C" w14:textId="77777777" w:rsidR="00FB37BB" w:rsidRDefault="00FB37BB" w:rsidP="00FB37BB">
      <w:pPr>
        <w:spacing w:after="0" w:line="240" w:lineRule="auto"/>
      </w:pPr>
      <w:r>
        <w:separator/>
      </w:r>
    </w:p>
  </w:endnote>
  <w:endnote w:type="continuationSeparator" w:id="0">
    <w:p w14:paraId="127A4F4A" w14:textId="77777777" w:rsidR="00FB37BB" w:rsidRDefault="00FB37BB" w:rsidP="00FB3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8B247B" w14:textId="77777777" w:rsidR="00FB37BB" w:rsidRDefault="00FB37BB" w:rsidP="00FB37BB">
      <w:pPr>
        <w:spacing w:after="0" w:line="240" w:lineRule="auto"/>
      </w:pPr>
      <w:r>
        <w:separator/>
      </w:r>
    </w:p>
  </w:footnote>
  <w:footnote w:type="continuationSeparator" w:id="0">
    <w:p w14:paraId="7307691C" w14:textId="77777777" w:rsidR="00FB37BB" w:rsidRDefault="00FB37BB" w:rsidP="00FB37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7BB"/>
    <w:rsid w:val="00155876"/>
    <w:rsid w:val="00296BA9"/>
    <w:rsid w:val="00951086"/>
    <w:rsid w:val="00BF6291"/>
    <w:rsid w:val="00FB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8413B"/>
  <w15:chartTrackingRefBased/>
  <w15:docId w15:val="{B225D132-A8E4-4726-AEB8-B10C6B541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3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7BB"/>
  </w:style>
  <w:style w:type="paragraph" w:styleId="Footer">
    <w:name w:val="footer"/>
    <w:basedOn w:val="Normal"/>
    <w:link w:val="FooterChar"/>
    <w:uiPriority w:val="99"/>
    <w:unhideWhenUsed/>
    <w:rsid w:val="00FB3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7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C79B858BF5A54E80AB056673479655" ma:contentTypeVersion="13" ma:contentTypeDescription="Create a new document." ma:contentTypeScope="" ma:versionID="ce5362fe2ce27ef292ebad0ea5f2d7fa">
  <xsd:schema xmlns:xsd="http://www.w3.org/2001/XMLSchema" xmlns:xs="http://www.w3.org/2001/XMLSchema" xmlns:p="http://schemas.microsoft.com/office/2006/metadata/properties" xmlns:ns3="89e4d610-0bd6-405e-b6db-3e2550f9479c" xmlns:ns4="7384ba13-c7dc-41ff-8237-c202489e8fe7" targetNamespace="http://schemas.microsoft.com/office/2006/metadata/properties" ma:root="true" ma:fieldsID="2027cd296a76f0d3529269dfb32ea96c" ns3:_="" ns4:_="">
    <xsd:import namespace="89e4d610-0bd6-405e-b6db-3e2550f9479c"/>
    <xsd:import namespace="7384ba13-c7dc-41ff-8237-c202489e8f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e4d610-0bd6-405e-b6db-3e2550f947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84ba13-c7dc-41ff-8237-c202489e8fe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673C415-451E-4139-BBBF-E2F0A8A991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AFC24D-6E78-4DA8-A538-6BFD50BDFF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e4d610-0bd6-405e-b6db-3e2550f9479c"/>
    <ds:schemaRef ds:uri="7384ba13-c7dc-41ff-8237-c202489e8f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EF5246-E720-4C55-8846-4665D4F9B560}">
  <ds:schemaRefs>
    <ds:schemaRef ds:uri="http://www.w3.org/XML/1998/namespace"/>
    <ds:schemaRef ds:uri="http://schemas.microsoft.com/office/2006/documentManagement/types"/>
    <ds:schemaRef ds:uri="http://purl.org/dc/terms/"/>
    <ds:schemaRef ds:uri="89e4d610-0bd6-405e-b6db-3e2550f9479c"/>
    <ds:schemaRef ds:uri="7384ba13-c7dc-41ff-8237-c202489e8fe7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Johnson</dc:creator>
  <cp:keywords/>
  <dc:description/>
  <cp:lastModifiedBy>Jack Johnson</cp:lastModifiedBy>
  <cp:revision>2</cp:revision>
  <dcterms:created xsi:type="dcterms:W3CDTF">2022-06-07T08:43:00Z</dcterms:created>
  <dcterms:modified xsi:type="dcterms:W3CDTF">2022-08-01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C79B858BF5A54E80AB056673479655</vt:lpwstr>
  </property>
</Properties>
</file>